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94533" w14:paraId="3379F41A" w14:textId="77777777" w:rsidTr="008401DB">
        <w:tc>
          <w:tcPr>
            <w:tcW w:w="9360" w:type="dxa"/>
            <w:tcMar>
              <w:left w:w="0" w:type="dxa"/>
              <w:right w:w="0" w:type="dxa"/>
            </w:tcMar>
          </w:tcPr>
          <w:p w14:paraId="3677F836" w14:textId="77777777" w:rsidR="00B94533" w:rsidRDefault="00B94533" w:rsidP="008401DB">
            <w:r>
              <w:rPr>
                <w:noProof/>
              </w:rPr>
              <w:drawing>
                <wp:inline distT="0" distB="0" distL="0" distR="0" wp14:anchorId="2CF905DC" wp14:editId="6862828A">
                  <wp:extent cx="6173120" cy="6458693"/>
                  <wp:effectExtent l="0" t="0" r="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plit pltots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5949" cy="6472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4533" w14:paraId="40D45621" w14:textId="77777777" w:rsidTr="008401DB">
        <w:tc>
          <w:tcPr>
            <w:tcW w:w="9360" w:type="dxa"/>
          </w:tcPr>
          <w:p w14:paraId="68966408" w14:textId="77777777" w:rsidR="00B94533" w:rsidRDefault="00B94533" w:rsidP="008401DB">
            <w:pPr>
              <w:rPr>
                <w:rFonts w:ascii="Times New Roman" w:hAnsi="Times New Roman" w:cs="Times New Roman"/>
              </w:rPr>
            </w:pPr>
          </w:p>
          <w:p w14:paraId="6C8877E5" w14:textId="7EE42516" w:rsidR="00B94533" w:rsidRPr="00B3125E" w:rsidRDefault="00B94533" w:rsidP="00840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553A6">
              <w:rPr>
                <w:rFonts w:ascii="Times New Roman" w:hAnsi="Times New Roman" w:cs="Times New Roman"/>
              </w:rPr>
              <w:t>1</w:t>
            </w:r>
            <w:bookmarkStart w:id="0" w:name="_GoBack"/>
            <w:bookmarkEnd w:id="0"/>
            <w:r w:rsidR="0052237D">
              <w:rPr>
                <w:rFonts w:ascii="Times New Roman" w:hAnsi="Times New Roman" w:cs="Times New Roman"/>
              </w:rPr>
              <w:t xml:space="preserve"> Fig</w:t>
            </w:r>
            <w:r w:rsidRPr="00B3125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Split sample c</w:t>
            </w:r>
            <w:r w:rsidRPr="00B3125E">
              <w:rPr>
                <w:rFonts w:ascii="Times New Roman" w:hAnsi="Times New Roman" w:cs="Times New Roman"/>
              </w:rPr>
              <w:t>linical outcome trajectory groups with prevalence estimates.</w:t>
            </w:r>
          </w:p>
          <w:p w14:paraId="4A6C8919" w14:textId="77777777" w:rsidR="00B94533" w:rsidRPr="00B3125E" w:rsidRDefault="00B94533" w:rsidP="008401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</w:t>
            </w:r>
            <w:r w:rsidRPr="00B3125E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sample 1 </w:t>
            </w:r>
            <w:r w:rsidRPr="00B3125E">
              <w:rPr>
                <w:rFonts w:ascii="Times New Roman" w:hAnsi="Times New Roman" w:cs="Times New Roman"/>
              </w:rPr>
              <w:t xml:space="preserve">leg pain trajectories (N = </w:t>
            </w:r>
            <w:r>
              <w:rPr>
                <w:rFonts w:ascii="Times New Roman" w:hAnsi="Times New Roman" w:cs="Times New Roman"/>
              </w:rPr>
              <w:t>264</w:t>
            </w:r>
            <w:r w:rsidRPr="00B3125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, a2</w:t>
            </w:r>
            <w:r w:rsidRPr="00B3125E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sample 2 </w:t>
            </w:r>
            <w:r w:rsidRPr="00B3125E">
              <w:rPr>
                <w:rFonts w:ascii="Times New Roman" w:hAnsi="Times New Roman" w:cs="Times New Roman"/>
              </w:rPr>
              <w:t xml:space="preserve">leg pain trajectories (N = </w:t>
            </w:r>
            <w:r>
              <w:rPr>
                <w:rFonts w:ascii="Times New Roman" w:hAnsi="Times New Roman" w:cs="Times New Roman"/>
              </w:rPr>
              <w:t>265</w:t>
            </w:r>
            <w:r w:rsidRPr="00B3125E">
              <w:rPr>
                <w:rFonts w:ascii="Times New Roman" w:hAnsi="Times New Roman" w:cs="Times New Roman"/>
              </w:rPr>
              <w:t>)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3125E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1</w:t>
            </w:r>
            <w:r w:rsidRPr="00B3125E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sample 1 </w:t>
            </w:r>
            <w:r w:rsidRPr="00B3125E">
              <w:rPr>
                <w:rFonts w:ascii="Times New Roman" w:hAnsi="Times New Roman" w:cs="Times New Roman"/>
              </w:rPr>
              <w:t xml:space="preserve">low back pain trajectories (N = </w:t>
            </w:r>
            <w:r>
              <w:rPr>
                <w:rFonts w:ascii="Times New Roman" w:hAnsi="Times New Roman" w:cs="Times New Roman"/>
              </w:rPr>
              <w:t>255</w:t>
            </w:r>
            <w:r w:rsidRPr="00B3125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sample 2 </w:t>
            </w:r>
            <w:r w:rsidRPr="00B3125E">
              <w:rPr>
                <w:rFonts w:ascii="Times New Roman" w:hAnsi="Times New Roman" w:cs="Times New Roman"/>
              </w:rPr>
              <w:t xml:space="preserve">low back pain trajectories (N = </w:t>
            </w:r>
            <w:r>
              <w:rPr>
                <w:rFonts w:ascii="Times New Roman" w:hAnsi="Times New Roman" w:cs="Times New Roman"/>
              </w:rPr>
              <w:t>255</w:t>
            </w:r>
            <w:r w:rsidRPr="00B3125E">
              <w:rPr>
                <w:rFonts w:ascii="Times New Roman" w:hAnsi="Times New Roman" w:cs="Times New Roman"/>
              </w:rPr>
              <w:t>); c</w:t>
            </w:r>
            <w:r>
              <w:rPr>
                <w:rFonts w:ascii="Times New Roman" w:hAnsi="Times New Roman" w:cs="Times New Roman"/>
              </w:rPr>
              <w:t>1</w:t>
            </w:r>
            <w:r w:rsidRPr="00B3125E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sample 1 </w:t>
            </w:r>
            <w:r w:rsidRPr="00B3125E">
              <w:rPr>
                <w:rFonts w:ascii="Times New Roman" w:hAnsi="Times New Roman" w:cs="Times New Roman"/>
              </w:rPr>
              <w:t xml:space="preserve">disability trajectories (N = </w:t>
            </w:r>
            <w:r>
              <w:rPr>
                <w:rFonts w:ascii="Times New Roman" w:hAnsi="Times New Roman" w:cs="Times New Roman"/>
              </w:rPr>
              <w:t>259</w:t>
            </w:r>
            <w:r w:rsidRPr="00B3125E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3125E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2</w:t>
            </w:r>
            <w:r w:rsidRPr="00B3125E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sample 2 </w:t>
            </w:r>
            <w:r w:rsidRPr="00B3125E">
              <w:rPr>
                <w:rFonts w:ascii="Times New Roman" w:hAnsi="Times New Roman" w:cs="Times New Roman"/>
              </w:rPr>
              <w:t xml:space="preserve">disability trajectories (N = </w:t>
            </w:r>
            <w:r>
              <w:rPr>
                <w:rFonts w:ascii="Times New Roman" w:hAnsi="Times New Roman" w:cs="Times New Roman"/>
              </w:rPr>
              <w:t>260</w:t>
            </w:r>
            <w:r w:rsidRPr="00B3125E">
              <w:rPr>
                <w:rFonts w:ascii="Times New Roman" w:hAnsi="Times New Roman" w:cs="Times New Roman"/>
              </w:rPr>
              <w:t xml:space="preserve">). Point estimates are average outcome scores (0 – 10 numeric pain rating scale or 0 – 100 modified </w:t>
            </w:r>
            <w:proofErr w:type="spellStart"/>
            <w:r w:rsidRPr="00B3125E">
              <w:rPr>
                <w:rFonts w:ascii="Times New Roman" w:hAnsi="Times New Roman" w:cs="Times New Roman"/>
              </w:rPr>
              <w:t>Oswestry</w:t>
            </w:r>
            <w:proofErr w:type="spellEnd"/>
            <w:r w:rsidRPr="00B3125E">
              <w:rPr>
                <w:rFonts w:ascii="Times New Roman" w:hAnsi="Times New Roman" w:cs="Times New Roman"/>
              </w:rPr>
              <w:t xml:space="preserve"> index). Dotted lines represent 95% confidence intervals.</w:t>
            </w:r>
          </w:p>
        </w:tc>
      </w:tr>
    </w:tbl>
    <w:p w14:paraId="69E1714F" w14:textId="77777777" w:rsidR="00C871B2" w:rsidRDefault="006303B3"/>
    <w:sectPr w:rsidR="00C871B2" w:rsidSect="00D21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33"/>
    <w:rsid w:val="000078A4"/>
    <w:rsid w:val="000A2251"/>
    <w:rsid w:val="000A6331"/>
    <w:rsid w:val="000F65FE"/>
    <w:rsid w:val="00125B6D"/>
    <w:rsid w:val="001C4267"/>
    <w:rsid w:val="001E19A0"/>
    <w:rsid w:val="002410BC"/>
    <w:rsid w:val="00275EF6"/>
    <w:rsid w:val="00275FFA"/>
    <w:rsid w:val="002779E1"/>
    <w:rsid w:val="00283B73"/>
    <w:rsid w:val="00284290"/>
    <w:rsid w:val="0029161A"/>
    <w:rsid w:val="00297224"/>
    <w:rsid w:val="002F4969"/>
    <w:rsid w:val="00305B6B"/>
    <w:rsid w:val="003337E5"/>
    <w:rsid w:val="0038102C"/>
    <w:rsid w:val="00396DAE"/>
    <w:rsid w:val="00406A1B"/>
    <w:rsid w:val="00417EB0"/>
    <w:rsid w:val="004272C7"/>
    <w:rsid w:val="00464356"/>
    <w:rsid w:val="004D7117"/>
    <w:rsid w:val="004E5CAC"/>
    <w:rsid w:val="0052237D"/>
    <w:rsid w:val="00527320"/>
    <w:rsid w:val="00547A87"/>
    <w:rsid w:val="005D14E3"/>
    <w:rsid w:val="005F0E54"/>
    <w:rsid w:val="00620A02"/>
    <w:rsid w:val="006553A6"/>
    <w:rsid w:val="00671802"/>
    <w:rsid w:val="00684E0E"/>
    <w:rsid w:val="006C6CA5"/>
    <w:rsid w:val="006D00B0"/>
    <w:rsid w:val="006E3132"/>
    <w:rsid w:val="006F12CB"/>
    <w:rsid w:val="00734BDD"/>
    <w:rsid w:val="00742500"/>
    <w:rsid w:val="00772055"/>
    <w:rsid w:val="00842E66"/>
    <w:rsid w:val="00880247"/>
    <w:rsid w:val="00897439"/>
    <w:rsid w:val="008C3483"/>
    <w:rsid w:val="00A113DE"/>
    <w:rsid w:val="00A20BD1"/>
    <w:rsid w:val="00A72B5D"/>
    <w:rsid w:val="00A86958"/>
    <w:rsid w:val="00AD602C"/>
    <w:rsid w:val="00AF535F"/>
    <w:rsid w:val="00B60EDD"/>
    <w:rsid w:val="00B94533"/>
    <w:rsid w:val="00B95CFF"/>
    <w:rsid w:val="00BD780C"/>
    <w:rsid w:val="00C03BA3"/>
    <w:rsid w:val="00C73DA3"/>
    <w:rsid w:val="00CF6618"/>
    <w:rsid w:val="00D217D6"/>
    <w:rsid w:val="00D235C5"/>
    <w:rsid w:val="00D239EB"/>
    <w:rsid w:val="00D25804"/>
    <w:rsid w:val="00D63BF4"/>
    <w:rsid w:val="00DA65F6"/>
    <w:rsid w:val="00E019BF"/>
    <w:rsid w:val="00E14EB7"/>
    <w:rsid w:val="00E33A1D"/>
    <w:rsid w:val="00EA6824"/>
    <w:rsid w:val="00F36952"/>
    <w:rsid w:val="00FE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E266"/>
  <w15:chartTrackingRefBased/>
  <w15:docId w15:val="{2A6CE9FC-A154-8E42-BB06-0AB959EB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5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Hebert</dc:creator>
  <cp:keywords/>
  <dc:description/>
  <cp:lastModifiedBy>Jeffrey Hebert</cp:lastModifiedBy>
  <cp:revision>2</cp:revision>
  <dcterms:created xsi:type="dcterms:W3CDTF">2019-10-25T19:04:00Z</dcterms:created>
  <dcterms:modified xsi:type="dcterms:W3CDTF">2019-10-25T19:04:00Z</dcterms:modified>
</cp:coreProperties>
</file>